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720F9" w14:textId="77777777" w:rsidR="004476AF" w:rsidRDefault="004476AF" w:rsidP="004476AF">
      <w:pPr>
        <w:spacing w:after="160" w:line="256" w:lineRule="auto"/>
        <w:rPr>
          <w:rFonts w:ascii="Arial" w:hAnsi="Arial" w:cs="Arial"/>
          <w:b/>
          <w:color w:val="000000" w:themeColor="text1"/>
          <w:lang w:eastAsia="zh-TW"/>
        </w:rPr>
      </w:pPr>
      <w:r>
        <w:t>Table S</w:t>
      </w:r>
      <w:r>
        <w:rPr>
          <w:lang w:eastAsia="zh-TW"/>
        </w:rPr>
        <w:t>2</w:t>
      </w:r>
      <w:r>
        <w:t xml:space="preserve"> Correlation between CXCL13 expression and clinicopathological parameters in gliomas from the TCGA datasets</w:t>
      </w:r>
    </w:p>
    <w:p w14:paraId="1E88AC1A" w14:textId="77777777" w:rsidR="004476AF" w:rsidRDefault="004476AF" w:rsidP="004476AF">
      <w:pPr>
        <w:spacing w:after="160" w:line="256" w:lineRule="auto"/>
        <w:rPr>
          <w:rFonts w:ascii="Arial" w:hAnsi="Arial" w:cs="Arial"/>
          <w:b/>
          <w:color w:val="000000" w:themeColor="text1"/>
          <w:lang w:eastAsia="zh-TW"/>
        </w:rPr>
      </w:pPr>
    </w:p>
    <w:p w14:paraId="7C3F2B65" w14:textId="77777777" w:rsidR="004476AF" w:rsidRDefault="004476AF" w:rsidP="004476AF">
      <w:pPr>
        <w:spacing w:after="160" w:line="256" w:lineRule="auto"/>
        <w:rPr>
          <w:rFonts w:ascii="Arial" w:hAnsi="Arial" w:cs="Arial"/>
          <w:b/>
          <w:color w:val="000000" w:themeColor="text1"/>
          <w:lang w:eastAsia="zh-TW"/>
        </w:rPr>
      </w:pPr>
    </w:p>
    <w:p w14:paraId="1E70CC9C" w14:textId="77777777" w:rsidR="004476AF" w:rsidRDefault="004476AF" w:rsidP="004476AF">
      <w:pPr>
        <w:rPr>
          <w:color w:val="000000" w:themeColor="text1"/>
          <w:sz w:val="20"/>
          <w:szCs w:val="20"/>
        </w:rPr>
      </w:pPr>
    </w:p>
    <w:tbl>
      <w:tblPr>
        <w:tblpPr w:leftFromText="180" w:rightFromText="180" w:bottomFromText="160" w:vertAnchor="page" w:horzAnchor="page" w:tblpX="1735" w:tblpY="2178"/>
        <w:tblW w:w="1131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10"/>
        <w:gridCol w:w="710"/>
        <w:gridCol w:w="1419"/>
        <w:gridCol w:w="1275"/>
        <w:gridCol w:w="1275"/>
        <w:gridCol w:w="851"/>
        <w:gridCol w:w="1418"/>
        <w:gridCol w:w="1276"/>
        <w:gridCol w:w="1276"/>
      </w:tblGrid>
      <w:tr w:rsidR="004476AF" w14:paraId="0C2EA462" w14:textId="77777777" w:rsidTr="004476AF">
        <w:trPr>
          <w:trHeight w:val="263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64D8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Cs/>
                <w:color w:val="000000" w:themeColor="text1"/>
                <w:kern w:val="2"/>
                <w:sz w:val="22"/>
                <w:szCs w:val="22"/>
              </w:rPr>
              <w:t>Paramet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8C0C8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b/>
                <w:i/>
                <w:iCs/>
                <w:color w:val="000000" w:themeColor="text1"/>
                <w:kern w:val="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88DDA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b/>
                <w:i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/>
                <w:iCs/>
                <w:color w:val="000000" w:themeColor="text1"/>
                <w:kern w:val="2"/>
                <w:sz w:val="22"/>
                <w:szCs w:val="22"/>
              </w:rPr>
              <w:t>CXCL1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6ABD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/>
                <w:iCs/>
                <w:color w:val="000000" w:themeColor="text1"/>
                <w:kern w:val="2"/>
                <w:sz w:val="22"/>
                <w:szCs w:val="22"/>
              </w:rPr>
              <w:t>p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AB05E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b/>
                <w:i/>
                <w:iCs/>
                <w:color w:val="000000" w:themeColor="text1"/>
                <w:kern w:val="2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CE382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/>
                <w:iCs/>
                <w:color w:val="000000" w:themeColor="text1"/>
                <w:kern w:val="2"/>
                <w:sz w:val="22"/>
                <w:szCs w:val="22"/>
              </w:rPr>
              <w:t>CXCL13 methyl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0D881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/>
                <w:iCs/>
                <w:color w:val="000000" w:themeColor="text1"/>
                <w:kern w:val="2"/>
                <w:sz w:val="22"/>
                <w:szCs w:val="22"/>
              </w:rPr>
              <w:t>p value</w:t>
            </w:r>
          </w:p>
        </w:tc>
      </w:tr>
      <w:tr w:rsidR="004476AF" w14:paraId="7738BC2F" w14:textId="77777777" w:rsidTr="004476AF">
        <w:trPr>
          <w:trHeight w:val="249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4FD12" w14:textId="77777777" w:rsidR="004476AF" w:rsidRDefault="004476AF">
            <w:pPr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D8197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166FA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Low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87EF5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High(%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B337B" w14:textId="77777777" w:rsidR="004476AF" w:rsidRDefault="004476AF">
            <w:pPr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2AB2E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DF813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Low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2D9BA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High(%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792D4" w14:textId="77777777" w:rsidR="004476AF" w:rsidRDefault="004476AF">
            <w:pPr>
              <w:spacing w:line="240" w:lineRule="auto"/>
              <w:rPr>
                <w:rFonts w:eastAsia="DFKai-SB"/>
                <w:i/>
                <w:iCs/>
                <w:color w:val="000000" w:themeColor="text1"/>
                <w:kern w:val="2"/>
              </w:rPr>
            </w:pPr>
          </w:p>
        </w:tc>
      </w:tr>
      <w:tr w:rsidR="004476AF" w14:paraId="0E869DCD" w14:textId="77777777" w:rsidTr="004476AF">
        <w:trPr>
          <w:trHeight w:val="2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849DD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Cs/>
                <w:color w:val="000000" w:themeColor="text1"/>
                <w:kern w:val="2"/>
                <w:sz w:val="22"/>
                <w:szCs w:val="22"/>
              </w:rPr>
              <w:t>Gender</w:t>
            </w:r>
          </w:p>
          <w:p w14:paraId="2B56879E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Female</w:t>
            </w:r>
          </w:p>
          <w:p w14:paraId="319D7431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7F53B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2FBA899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297</w:t>
            </w:r>
          </w:p>
          <w:p w14:paraId="223E1D7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EE0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7FA1922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48(42.65)</w:t>
            </w:r>
          </w:p>
          <w:p w14:paraId="7470608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99(57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A87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56D257C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49(42.82)</w:t>
            </w:r>
          </w:p>
          <w:p w14:paraId="5E7DA3B6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99(57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6F16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0.9650</w:t>
            </w:r>
          </w:p>
          <w:p w14:paraId="7FF85D0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7615E50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0037C0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4067A47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01</w:t>
            </w:r>
          </w:p>
          <w:p w14:paraId="631DD37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020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3AC7935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47(43.36)</w:t>
            </w:r>
          </w:p>
          <w:p w14:paraId="156B51AF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92(56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767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3EB1E56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54(45.03)</w:t>
            </w:r>
          </w:p>
          <w:p w14:paraId="49B99EA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88(54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E2B3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0.6615</w:t>
            </w:r>
          </w:p>
          <w:p w14:paraId="5690E729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1000ECB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</w:tr>
      <w:tr w:rsidR="004476AF" w14:paraId="64DC7108" w14:textId="77777777" w:rsidTr="004476AF">
        <w:trPr>
          <w:trHeight w:val="2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691C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Cs/>
                <w:color w:val="000000" w:themeColor="text1"/>
                <w:kern w:val="2"/>
                <w:sz w:val="22"/>
                <w:szCs w:val="22"/>
              </w:rPr>
              <w:t>Age</w:t>
            </w:r>
          </w:p>
          <w:p w14:paraId="56AD3462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≤45 years</w:t>
            </w:r>
          </w:p>
          <w:p w14:paraId="4DBF6BF1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&gt;45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9CDC4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73BCA1C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46</w:t>
            </w:r>
          </w:p>
          <w:p w14:paraId="269762C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4B93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57C4087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01(57.93)</w:t>
            </w:r>
          </w:p>
          <w:p w14:paraId="16868532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46(42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843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2BCCFC89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45(41.67)</w:t>
            </w:r>
          </w:p>
          <w:p w14:paraId="7200E357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03(58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7D10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&lt;0.0001</w:t>
            </w:r>
          </w:p>
          <w:p w14:paraId="57B09D69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2D93B3B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633766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7751007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42</w:t>
            </w:r>
          </w:p>
          <w:p w14:paraId="798AFEA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87B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59B8795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22(35.99)</w:t>
            </w:r>
          </w:p>
          <w:p w14:paraId="15138367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17(64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D1D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56142E7A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20(64.33)</w:t>
            </w:r>
          </w:p>
          <w:p w14:paraId="5F47EFAF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22(35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05F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&lt;0.0001</w:t>
            </w:r>
          </w:p>
          <w:p w14:paraId="05C86BB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74D9DC1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</w:tr>
      <w:tr w:rsidR="004476AF" w14:paraId="4A2E2D23" w14:textId="77777777" w:rsidTr="004476AF">
        <w:trPr>
          <w:trHeight w:val="2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3FA8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Cs/>
                <w:color w:val="000000" w:themeColor="text1"/>
                <w:kern w:val="2"/>
                <w:sz w:val="22"/>
                <w:szCs w:val="22"/>
              </w:rPr>
              <w:t>WHO grade</w:t>
            </w:r>
          </w:p>
          <w:p w14:paraId="4A3C049F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II</w:t>
            </w:r>
          </w:p>
          <w:p w14:paraId="7B8A1383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III</w:t>
            </w:r>
          </w:p>
          <w:p w14:paraId="7B1B7AED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7DD7E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28090D4E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259</w:t>
            </w:r>
          </w:p>
          <w:p w14:paraId="7E503DB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270</w:t>
            </w:r>
          </w:p>
          <w:p w14:paraId="675C107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5243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0B90B48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4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3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(41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21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496B416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53(44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09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32B86DB3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51(14.7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0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33B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27AE869E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16(33.33)</w:t>
            </w:r>
          </w:p>
          <w:p w14:paraId="6D6F34A3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17(33.62)</w:t>
            </w:r>
          </w:p>
          <w:p w14:paraId="5E4337DD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15(33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13C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 xml:space="preserve">&lt;0.0001 </w:t>
            </w:r>
          </w:p>
          <w:p w14:paraId="7DDB2BE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5C30695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484593B5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40589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2F92E6B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259</w:t>
            </w:r>
          </w:p>
          <w:p w14:paraId="31AA59E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270</w:t>
            </w:r>
          </w:p>
          <w:p w14:paraId="6F4858D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4E4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4C770AB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6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9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(20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35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0DE3A69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38(4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0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.7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1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7179BB1A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3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2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(38.9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4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B7A6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6A914806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90(55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56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6284FD8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32(38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60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22FED460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20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(5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8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206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 xml:space="preserve">&lt;0.0001 </w:t>
            </w:r>
          </w:p>
          <w:p w14:paraId="42B695E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71A130AE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4FD56FC8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</w:tr>
      <w:tr w:rsidR="004476AF" w14:paraId="4A57DD58" w14:textId="77777777" w:rsidTr="004476AF">
        <w:trPr>
          <w:trHeight w:val="2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7D9D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Cs/>
                <w:color w:val="000000" w:themeColor="text1"/>
                <w:kern w:val="2"/>
                <w:sz w:val="22"/>
                <w:szCs w:val="22"/>
              </w:rPr>
              <w:t>Recurrence</w:t>
            </w:r>
          </w:p>
          <w:p w14:paraId="0A8DF171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Absent</w:t>
            </w:r>
          </w:p>
          <w:p w14:paraId="027423C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CD40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01AE980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518</w:t>
            </w:r>
          </w:p>
          <w:p w14:paraId="220B886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D04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624F241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5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3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(7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2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91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11292ABB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94(2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7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0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F24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36530C9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65(76.15)</w:t>
            </w:r>
          </w:p>
          <w:p w14:paraId="2B1700A8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83(23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F3EA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0.3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2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7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1</w:t>
            </w:r>
          </w:p>
          <w:p w14:paraId="6A1A2B67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08FFEEA1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252A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05D9CB6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501</w:t>
            </w:r>
          </w:p>
          <w:p w14:paraId="0F5CF62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FCF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49A6A92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48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(73.1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6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19B423E6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91(26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84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E32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45043CA3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5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3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(74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19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4E97218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88(25.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81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98C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0.75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88</w:t>
            </w:r>
          </w:p>
          <w:p w14:paraId="340BADC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3F16020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</w:tr>
      <w:tr w:rsidR="004476AF" w14:paraId="0EB6B462" w14:textId="77777777" w:rsidTr="004476AF">
        <w:trPr>
          <w:trHeight w:val="2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51E9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Cs/>
                <w:color w:val="000000" w:themeColor="text1"/>
                <w:kern w:val="2"/>
                <w:sz w:val="22"/>
                <w:szCs w:val="22"/>
              </w:rPr>
              <w:t>Survival status</w:t>
            </w:r>
          </w:p>
          <w:p w14:paraId="70FA226C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survived</w:t>
            </w:r>
          </w:p>
          <w:p w14:paraId="47076DB7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d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8CF4A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0404FA2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429</w:t>
            </w:r>
          </w:p>
          <w:p w14:paraId="4DFCE9A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B3C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68AAB1F6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35(67.72)</w:t>
            </w:r>
          </w:p>
          <w:p w14:paraId="777A192F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12(32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12B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034BCD0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94(55.75)</w:t>
            </w:r>
          </w:p>
          <w:p w14:paraId="0E053128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54(44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741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0.0012</w:t>
            </w:r>
          </w:p>
          <w:p w14:paraId="1BE0AB49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1517D3C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24655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</w:p>
          <w:p w14:paraId="6550919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442</w:t>
            </w:r>
          </w:p>
          <w:p w14:paraId="5EEE7000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8C8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795B4A1E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74(51.33)</w:t>
            </w:r>
          </w:p>
          <w:p w14:paraId="3E3765E6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165(48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EBEA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</w:p>
          <w:p w14:paraId="1803552A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268(78.36)</w:t>
            </w:r>
          </w:p>
          <w:p w14:paraId="52E6E820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74(21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F27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&lt;0.0001</w:t>
            </w:r>
          </w:p>
          <w:p w14:paraId="385A573D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7CD1910E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</w:tr>
      <w:tr w:rsidR="004476AF" w14:paraId="58B220E6" w14:textId="77777777" w:rsidTr="004476AF">
        <w:trPr>
          <w:trHeight w:val="263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2D577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b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b/>
                <w:iCs/>
                <w:color w:val="000000" w:themeColor="text1"/>
                <w:kern w:val="2"/>
                <w:sz w:val="22"/>
                <w:szCs w:val="22"/>
              </w:rPr>
              <w:t>IDH1 mutant</w:t>
            </w:r>
          </w:p>
          <w:p w14:paraId="4334031B" w14:textId="77777777" w:rsidR="004476AF" w:rsidRDefault="004476AF">
            <w:pPr>
              <w:adjustRightInd w:val="0"/>
              <w:snapToGrid w:val="0"/>
              <w:spacing w:line="240" w:lineRule="auto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Negative</w:t>
            </w:r>
          </w:p>
          <w:p w14:paraId="3D680A96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DFKai-SB"/>
                <w:iCs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AE5E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  <w:lang w:eastAsia="zh-TW"/>
              </w:rPr>
            </w:pPr>
          </w:p>
          <w:p w14:paraId="2F0368E0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42</w:t>
            </w:r>
          </w:p>
          <w:p w14:paraId="30DB208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CD6DA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</w:p>
          <w:p w14:paraId="0D4B5F49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196(78.09)</w:t>
            </w:r>
          </w:p>
          <w:p w14:paraId="1F933130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55(21.9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2C4B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</w:p>
          <w:p w14:paraId="6CD1AF3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146(78.49)</w:t>
            </w:r>
          </w:p>
          <w:p w14:paraId="433BD23B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40(21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D080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0.9188</w:t>
            </w:r>
          </w:p>
          <w:p w14:paraId="4E29281E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1BF4D640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C167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  <w:lang w:eastAsia="zh-TW"/>
              </w:rPr>
            </w:pPr>
          </w:p>
          <w:p w14:paraId="2285A19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308</w:t>
            </w:r>
          </w:p>
          <w:p w14:paraId="7B946AE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  <w:lang w:eastAsia="zh-TW"/>
              </w:rPr>
            </w:pPr>
            <w:r>
              <w:rPr>
                <w:rFonts w:eastAsia="DFKai-SB"/>
                <w:color w:val="000000" w:themeColor="text1"/>
                <w:kern w:val="2"/>
                <w:position w:val="10"/>
                <w:sz w:val="22"/>
                <w:szCs w:val="22"/>
                <w:lang w:eastAsia="zh-TW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60C5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</w:p>
          <w:p w14:paraId="39A4392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13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7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(71.3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5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6C3154F2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5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5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(28.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65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4C89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</w:p>
          <w:p w14:paraId="55DF37DE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17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1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(6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1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.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73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)</w:t>
            </w:r>
          </w:p>
          <w:p w14:paraId="6F6F2DA4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color w:val="000000" w:themeColor="text1"/>
                <w:kern w:val="2"/>
                <w:position w:val="10"/>
              </w:rPr>
            </w:pP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106(3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8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.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  <w:lang w:eastAsia="zh-TW"/>
              </w:rPr>
              <w:t>27</w:t>
            </w:r>
            <w:r>
              <w:rPr>
                <w:rFonts w:eastAsia="DFKai-SB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6DF4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0.03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  <w:lang w:eastAsia="zh-TW"/>
              </w:rPr>
              <w:t>0</w:t>
            </w:r>
            <w:r>
              <w:rPr>
                <w:rFonts w:eastAsia="DFKai-SB"/>
                <w:iCs/>
                <w:color w:val="000000" w:themeColor="text1"/>
                <w:kern w:val="2"/>
                <w:sz w:val="22"/>
                <w:szCs w:val="22"/>
              </w:rPr>
              <w:t>9</w:t>
            </w:r>
          </w:p>
          <w:p w14:paraId="2F211DAF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  <w:p w14:paraId="247C8975" w14:textId="77777777" w:rsidR="004476AF" w:rsidRDefault="004476AF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eastAsia="DFKai-SB"/>
                <w:iCs/>
                <w:color w:val="000000" w:themeColor="text1"/>
                <w:kern w:val="2"/>
              </w:rPr>
            </w:pPr>
          </w:p>
        </w:tc>
      </w:tr>
    </w:tbl>
    <w:p w14:paraId="44A4F7C3" w14:textId="77777777" w:rsidR="004476AF" w:rsidRDefault="004476AF" w:rsidP="004476AF">
      <w:pPr>
        <w:adjustRightInd w:val="0"/>
        <w:snapToGrid w:val="0"/>
        <w:rPr>
          <w:rFonts w:ascii="Times" w:hAnsi="Times" w:cs="Times"/>
          <w:color w:val="000000"/>
          <w:position w:val="10"/>
        </w:rPr>
      </w:pPr>
    </w:p>
    <w:p w14:paraId="07C1D660" w14:textId="77777777" w:rsidR="004476AF" w:rsidRDefault="004476AF" w:rsidP="004476AF">
      <w:pPr>
        <w:adjustRightInd w:val="0"/>
        <w:snapToGrid w:val="0"/>
      </w:pPr>
    </w:p>
    <w:p w14:paraId="3249CEE2" w14:textId="77777777" w:rsidR="004476AF" w:rsidRDefault="004476AF" w:rsidP="004476AF">
      <w:pPr>
        <w:adjustRightInd w:val="0"/>
        <w:snapToGrid w:val="0"/>
      </w:pPr>
    </w:p>
    <w:p w14:paraId="54927BCF" w14:textId="77777777" w:rsidR="004476AF" w:rsidRDefault="004476AF" w:rsidP="004476AF">
      <w:pPr>
        <w:adjustRightInd w:val="0"/>
        <w:snapToGrid w:val="0"/>
      </w:pPr>
    </w:p>
    <w:p w14:paraId="12A48786" w14:textId="77777777" w:rsidR="004476AF" w:rsidRDefault="004476AF" w:rsidP="004476AF">
      <w:pPr>
        <w:adjustRightInd w:val="0"/>
        <w:snapToGrid w:val="0"/>
      </w:pPr>
    </w:p>
    <w:p w14:paraId="4CEFD28E" w14:textId="77777777" w:rsidR="004476AF" w:rsidRDefault="004476AF" w:rsidP="004476AF">
      <w:pPr>
        <w:adjustRightInd w:val="0"/>
        <w:snapToGrid w:val="0"/>
      </w:pPr>
    </w:p>
    <w:p w14:paraId="276D783D" w14:textId="77777777" w:rsidR="004476AF" w:rsidRDefault="004476AF" w:rsidP="004476AF">
      <w:pPr>
        <w:adjustRightInd w:val="0"/>
        <w:snapToGrid w:val="0"/>
      </w:pPr>
    </w:p>
    <w:p w14:paraId="2DAA9028" w14:textId="77777777" w:rsidR="004476AF" w:rsidRDefault="004476AF" w:rsidP="004476AF">
      <w:pPr>
        <w:adjustRightInd w:val="0"/>
        <w:snapToGrid w:val="0"/>
      </w:pPr>
    </w:p>
    <w:p w14:paraId="036919C3" w14:textId="77777777" w:rsidR="004476AF" w:rsidRDefault="004476AF" w:rsidP="004476AF">
      <w:pPr>
        <w:adjustRightInd w:val="0"/>
        <w:snapToGrid w:val="0"/>
      </w:pPr>
    </w:p>
    <w:p w14:paraId="720E0F66" w14:textId="77777777" w:rsidR="00FD2D03" w:rsidRPr="00C644D1" w:rsidRDefault="00FD2D03" w:rsidP="00695D3F">
      <w:pPr>
        <w:adjustRightInd w:val="0"/>
        <w:snapToGrid w:val="0"/>
        <w:rPr>
          <w:lang w:eastAsia="zh-TW"/>
        </w:rPr>
      </w:pPr>
    </w:p>
    <w:sectPr w:rsidR="00FD2D03" w:rsidRPr="00C644D1" w:rsidSect="00695D3F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D94D4" w14:textId="77777777" w:rsidR="0070281A" w:rsidRDefault="0070281A" w:rsidP="00F24B72">
      <w:pPr>
        <w:spacing w:line="240" w:lineRule="auto"/>
      </w:pPr>
      <w:r>
        <w:separator/>
      </w:r>
    </w:p>
  </w:endnote>
  <w:endnote w:type="continuationSeparator" w:id="0">
    <w:p w14:paraId="37AEDAA9" w14:textId="77777777" w:rsidR="0070281A" w:rsidRDefault="0070281A" w:rsidP="00F24B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670838"/>
      <w:docPartObj>
        <w:docPartGallery w:val="Page Numbers (Bottom of Page)"/>
        <w:docPartUnique/>
      </w:docPartObj>
    </w:sdtPr>
    <w:sdtEndPr/>
    <w:sdtContent>
      <w:p w14:paraId="2F819474" w14:textId="77777777" w:rsidR="0078083B" w:rsidRDefault="00950857">
        <w:pPr>
          <w:pStyle w:val="Footer"/>
          <w:jc w:val="right"/>
        </w:pPr>
        <w:r>
          <w:fldChar w:fldCharType="begin"/>
        </w:r>
        <w:r w:rsidR="0078083B">
          <w:instrText>PAGE   \* MERGEFORMAT</w:instrText>
        </w:r>
        <w:r>
          <w:fldChar w:fldCharType="separate"/>
        </w:r>
        <w:r w:rsidR="00695D3F" w:rsidRPr="00695D3F">
          <w:rPr>
            <w:noProof/>
            <w:lang w:val="zh-TW" w:eastAsia="zh-TW"/>
          </w:rPr>
          <w:t>1</w:t>
        </w:r>
        <w:r>
          <w:rPr>
            <w:noProof/>
            <w:lang w:val="zh-TW" w:eastAsia="zh-TW"/>
          </w:rPr>
          <w:fldChar w:fldCharType="end"/>
        </w:r>
      </w:p>
    </w:sdtContent>
  </w:sdt>
  <w:p w14:paraId="1928E0D0" w14:textId="77777777" w:rsidR="0078083B" w:rsidRDefault="007808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6FC55" w14:textId="77777777" w:rsidR="0070281A" w:rsidRDefault="0070281A" w:rsidP="00F24B72">
      <w:pPr>
        <w:spacing w:line="240" w:lineRule="auto"/>
      </w:pPr>
      <w:r>
        <w:separator/>
      </w:r>
    </w:p>
  </w:footnote>
  <w:footnote w:type="continuationSeparator" w:id="0">
    <w:p w14:paraId="18E0DE89" w14:textId="77777777" w:rsidR="0070281A" w:rsidRDefault="0070281A" w:rsidP="00F24B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C2127"/>
    <w:multiLevelType w:val="hybridMultilevel"/>
    <w:tmpl w:val="00004BEA"/>
    <w:lvl w:ilvl="0" w:tplc="D6C03BDE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7200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8131526"/>
    <w:multiLevelType w:val="hybridMultilevel"/>
    <w:tmpl w:val="05D89EBC"/>
    <w:lvl w:ilvl="0" w:tplc="179AAF02">
      <w:start w:val="1"/>
      <w:numFmt w:val="decimal"/>
      <w:lvlText w:val="%1.1.1.1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672105"/>
    <w:multiLevelType w:val="multilevel"/>
    <w:tmpl w:val="ECC4CD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5E84775"/>
    <w:multiLevelType w:val="multilevel"/>
    <w:tmpl w:val="4914083E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A6C0F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DA510C8"/>
    <w:multiLevelType w:val="hybridMultilevel"/>
    <w:tmpl w:val="11AC6F00"/>
    <w:lvl w:ilvl="0" w:tplc="76B6877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CF137E"/>
    <w:multiLevelType w:val="hybridMultilevel"/>
    <w:tmpl w:val="E83E3602"/>
    <w:lvl w:ilvl="0" w:tplc="A10E37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C6A84"/>
    <w:multiLevelType w:val="hybridMultilevel"/>
    <w:tmpl w:val="2070B896"/>
    <w:lvl w:ilvl="0" w:tplc="6B2E4962">
      <w:start w:val="1"/>
      <w:numFmt w:val="decimal"/>
      <w:lvlText w:val="%1.1.1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8477A2"/>
    <w:multiLevelType w:val="hybridMultilevel"/>
    <w:tmpl w:val="148A50D6"/>
    <w:lvl w:ilvl="0" w:tplc="5ABC3BEA">
      <w:start w:val="1"/>
      <w:numFmt w:val="decimal"/>
      <w:lvlText w:val="%1.1"/>
      <w:lvlJc w:val="left"/>
      <w:pPr>
        <w:ind w:left="36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C84BDA"/>
    <w:multiLevelType w:val="multilevel"/>
    <w:tmpl w:val="68CCEE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97C09C0"/>
    <w:multiLevelType w:val="multilevel"/>
    <w:tmpl w:val="ECC4CD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C1E79C8"/>
    <w:multiLevelType w:val="hybridMultilevel"/>
    <w:tmpl w:val="A39E5F1E"/>
    <w:lvl w:ilvl="0" w:tplc="A10E37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04CCF"/>
    <w:multiLevelType w:val="multilevel"/>
    <w:tmpl w:val="B6D6C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1"/>
  </w:num>
  <w:num w:numId="3">
    <w:abstractNumId w:val="1"/>
  </w:num>
  <w:num w:numId="4">
    <w:abstractNumId w:val="13"/>
  </w:num>
  <w:num w:numId="5">
    <w:abstractNumId w:val="0"/>
  </w:num>
  <w:num w:numId="6">
    <w:abstractNumId w:val="8"/>
  </w:num>
  <w:num w:numId="7">
    <w:abstractNumId w:val="2"/>
  </w:num>
  <w:num w:numId="8">
    <w:abstractNumId w:val="9"/>
  </w:num>
  <w:num w:numId="9">
    <w:abstractNumId w:val="7"/>
  </w:num>
  <w:num w:numId="10">
    <w:abstractNumId w:val="12"/>
  </w:num>
  <w:num w:numId="11">
    <w:abstractNumId w:val="5"/>
  </w:num>
  <w:num w:numId="12">
    <w:abstractNumId w:val="3"/>
  </w:num>
  <w:num w:numId="13">
    <w:abstractNumId w:val="10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tsav0dowdatse9fpbxv92htaz5t5sdv902&quot;&gt;220309-CXCL-13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2&lt;/item&gt;&lt;item&gt;64&lt;/item&gt;&lt;item&gt;65&lt;/item&gt;&lt;item&gt;66&lt;/item&gt;&lt;/record-ids&gt;&lt;/item&gt;&lt;/Libraries&gt;"/>
  </w:docVars>
  <w:rsids>
    <w:rsidRoot w:val="009B1DD7"/>
    <w:rsid w:val="00011214"/>
    <w:rsid w:val="0001205D"/>
    <w:rsid w:val="00041224"/>
    <w:rsid w:val="00050191"/>
    <w:rsid w:val="000519ED"/>
    <w:rsid w:val="00053257"/>
    <w:rsid w:val="000536F7"/>
    <w:rsid w:val="00056558"/>
    <w:rsid w:val="00062DB5"/>
    <w:rsid w:val="00065EE6"/>
    <w:rsid w:val="000763B4"/>
    <w:rsid w:val="00083684"/>
    <w:rsid w:val="000953EE"/>
    <w:rsid w:val="000C42D6"/>
    <w:rsid w:val="000D0004"/>
    <w:rsid w:val="000D2412"/>
    <w:rsid w:val="000E2233"/>
    <w:rsid w:val="000E6146"/>
    <w:rsid w:val="001252F5"/>
    <w:rsid w:val="00137166"/>
    <w:rsid w:val="0014201B"/>
    <w:rsid w:val="00193A42"/>
    <w:rsid w:val="001A2E94"/>
    <w:rsid w:val="001A71DC"/>
    <w:rsid w:val="001A72DF"/>
    <w:rsid w:val="001C4CE0"/>
    <w:rsid w:val="001E4266"/>
    <w:rsid w:val="001F26B7"/>
    <w:rsid w:val="001F75D1"/>
    <w:rsid w:val="002165EF"/>
    <w:rsid w:val="0022467B"/>
    <w:rsid w:val="002338CA"/>
    <w:rsid w:val="00240A02"/>
    <w:rsid w:val="002736DD"/>
    <w:rsid w:val="002738EF"/>
    <w:rsid w:val="002767B8"/>
    <w:rsid w:val="00281CD2"/>
    <w:rsid w:val="002A46C5"/>
    <w:rsid w:val="002B18F4"/>
    <w:rsid w:val="002B4E07"/>
    <w:rsid w:val="002B55FD"/>
    <w:rsid w:val="002C1472"/>
    <w:rsid w:val="002E7465"/>
    <w:rsid w:val="00303799"/>
    <w:rsid w:val="0033301C"/>
    <w:rsid w:val="00333C26"/>
    <w:rsid w:val="003832AA"/>
    <w:rsid w:val="003935FE"/>
    <w:rsid w:val="003A104B"/>
    <w:rsid w:val="003A4908"/>
    <w:rsid w:val="003A51B0"/>
    <w:rsid w:val="003A5B24"/>
    <w:rsid w:val="003A647A"/>
    <w:rsid w:val="003B13F1"/>
    <w:rsid w:val="003D66DE"/>
    <w:rsid w:val="003F2620"/>
    <w:rsid w:val="00400103"/>
    <w:rsid w:val="00420D32"/>
    <w:rsid w:val="00427F47"/>
    <w:rsid w:val="00445CFF"/>
    <w:rsid w:val="004476AF"/>
    <w:rsid w:val="004617DE"/>
    <w:rsid w:val="00466F02"/>
    <w:rsid w:val="00475B05"/>
    <w:rsid w:val="00480DD3"/>
    <w:rsid w:val="0049331A"/>
    <w:rsid w:val="00493BED"/>
    <w:rsid w:val="004C3D81"/>
    <w:rsid w:val="004D19F7"/>
    <w:rsid w:val="004D6148"/>
    <w:rsid w:val="004F101D"/>
    <w:rsid w:val="004F65C1"/>
    <w:rsid w:val="00513472"/>
    <w:rsid w:val="005149EC"/>
    <w:rsid w:val="00533026"/>
    <w:rsid w:val="00547642"/>
    <w:rsid w:val="00563FE5"/>
    <w:rsid w:val="00565203"/>
    <w:rsid w:val="005C1AF5"/>
    <w:rsid w:val="005C2C66"/>
    <w:rsid w:val="00605F95"/>
    <w:rsid w:val="00611CE4"/>
    <w:rsid w:val="006132B3"/>
    <w:rsid w:val="00623DE9"/>
    <w:rsid w:val="00624D94"/>
    <w:rsid w:val="00626DC6"/>
    <w:rsid w:val="006518B9"/>
    <w:rsid w:val="006660BA"/>
    <w:rsid w:val="00672422"/>
    <w:rsid w:val="00687EA7"/>
    <w:rsid w:val="00691314"/>
    <w:rsid w:val="00692D0D"/>
    <w:rsid w:val="00695BE2"/>
    <w:rsid w:val="00695D3F"/>
    <w:rsid w:val="006A0BC7"/>
    <w:rsid w:val="006E7D30"/>
    <w:rsid w:val="0070281A"/>
    <w:rsid w:val="00731A5D"/>
    <w:rsid w:val="00734E82"/>
    <w:rsid w:val="00753E27"/>
    <w:rsid w:val="00760EB3"/>
    <w:rsid w:val="00761342"/>
    <w:rsid w:val="007651B4"/>
    <w:rsid w:val="00772392"/>
    <w:rsid w:val="0078083B"/>
    <w:rsid w:val="0078473A"/>
    <w:rsid w:val="007901A7"/>
    <w:rsid w:val="007B0397"/>
    <w:rsid w:val="007C23B2"/>
    <w:rsid w:val="007D476D"/>
    <w:rsid w:val="00824655"/>
    <w:rsid w:val="00826F05"/>
    <w:rsid w:val="008404CB"/>
    <w:rsid w:val="008417B5"/>
    <w:rsid w:val="00846372"/>
    <w:rsid w:val="008748F3"/>
    <w:rsid w:val="008B00F0"/>
    <w:rsid w:val="008B0189"/>
    <w:rsid w:val="008D5092"/>
    <w:rsid w:val="008E77E7"/>
    <w:rsid w:val="008F1B57"/>
    <w:rsid w:val="008F5674"/>
    <w:rsid w:val="009018D9"/>
    <w:rsid w:val="00933926"/>
    <w:rsid w:val="00950857"/>
    <w:rsid w:val="00951D30"/>
    <w:rsid w:val="00994458"/>
    <w:rsid w:val="00997FED"/>
    <w:rsid w:val="009B1DD7"/>
    <w:rsid w:val="009E3900"/>
    <w:rsid w:val="009F5975"/>
    <w:rsid w:val="00A04540"/>
    <w:rsid w:val="00A05230"/>
    <w:rsid w:val="00A16627"/>
    <w:rsid w:val="00A1663F"/>
    <w:rsid w:val="00A168FE"/>
    <w:rsid w:val="00A4238F"/>
    <w:rsid w:val="00A621BF"/>
    <w:rsid w:val="00A936FF"/>
    <w:rsid w:val="00A9622A"/>
    <w:rsid w:val="00AA262C"/>
    <w:rsid w:val="00AA78C1"/>
    <w:rsid w:val="00AA7964"/>
    <w:rsid w:val="00AC699D"/>
    <w:rsid w:val="00AD2D2C"/>
    <w:rsid w:val="00AD6A78"/>
    <w:rsid w:val="00AE3EC5"/>
    <w:rsid w:val="00AF005F"/>
    <w:rsid w:val="00AF0C8C"/>
    <w:rsid w:val="00AF21D4"/>
    <w:rsid w:val="00B01615"/>
    <w:rsid w:val="00B107DB"/>
    <w:rsid w:val="00B16647"/>
    <w:rsid w:val="00B26D9B"/>
    <w:rsid w:val="00B3139D"/>
    <w:rsid w:val="00B4640F"/>
    <w:rsid w:val="00B57E1E"/>
    <w:rsid w:val="00B66792"/>
    <w:rsid w:val="00BB36EE"/>
    <w:rsid w:val="00BB6F92"/>
    <w:rsid w:val="00BB73B5"/>
    <w:rsid w:val="00BD1760"/>
    <w:rsid w:val="00BD18FE"/>
    <w:rsid w:val="00C10EE7"/>
    <w:rsid w:val="00C173B9"/>
    <w:rsid w:val="00C209D5"/>
    <w:rsid w:val="00C21BF0"/>
    <w:rsid w:val="00C24F58"/>
    <w:rsid w:val="00C40EA9"/>
    <w:rsid w:val="00C5150C"/>
    <w:rsid w:val="00C57E87"/>
    <w:rsid w:val="00C644D1"/>
    <w:rsid w:val="00C87136"/>
    <w:rsid w:val="00C97A2A"/>
    <w:rsid w:val="00CB6796"/>
    <w:rsid w:val="00CC0334"/>
    <w:rsid w:val="00CE768B"/>
    <w:rsid w:val="00D0256E"/>
    <w:rsid w:val="00D20A84"/>
    <w:rsid w:val="00D24CA2"/>
    <w:rsid w:val="00D3480E"/>
    <w:rsid w:val="00D50CF3"/>
    <w:rsid w:val="00D532D6"/>
    <w:rsid w:val="00D805D7"/>
    <w:rsid w:val="00D82F42"/>
    <w:rsid w:val="00DA1EF2"/>
    <w:rsid w:val="00DA5A98"/>
    <w:rsid w:val="00DC2228"/>
    <w:rsid w:val="00DD2AFD"/>
    <w:rsid w:val="00DD4416"/>
    <w:rsid w:val="00DE6EA0"/>
    <w:rsid w:val="00DF6253"/>
    <w:rsid w:val="00E65CC5"/>
    <w:rsid w:val="00E67A27"/>
    <w:rsid w:val="00E77069"/>
    <w:rsid w:val="00EB6204"/>
    <w:rsid w:val="00EC2C3A"/>
    <w:rsid w:val="00EC3766"/>
    <w:rsid w:val="00EE4421"/>
    <w:rsid w:val="00EF328A"/>
    <w:rsid w:val="00F24B72"/>
    <w:rsid w:val="00F30974"/>
    <w:rsid w:val="00F40DEB"/>
    <w:rsid w:val="00F62573"/>
    <w:rsid w:val="00F64FF4"/>
    <w:rsid w:val="00F7324A"/>
    <w:rsid w:val="00FB609A"/>
    <w:rsid w:val="00FD2D03"/>
    <w:rsid w:val="00FF39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D4E1D"/>
  <w15:docId w15:val="{914DD64E-D449-4878-A07F-35ACA83F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63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1DC"/>
    <w:pPr>
      <w:numPr>
        <w:numId w:val="14"/>
      </w:numPr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A71DC"/>
    <w:pPr>
      <w:numPr>
        <w:ilvl w:val="1"/>
      </w:numPr>
      <w:ind w:left="357" w:hanging="357"/>
      <w:outlineLvl w:val="1"/>
    </w:pPr>
    <w:rPr>
      <w:b w:val="0"/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A71DC"/>
    <w:pPr>
      <w:numPr>
        <w:ilvl w:val="2"/>
      </w:numPr>
      <w:ind w:left="357" w:hanging="357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A71DC"/>
    <w:pPr>
      <w:numPr>
        <w:ilvl w:val="3"/>
      </w:numPr>
      <w:ind w:left="357" w:hanging="357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DD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A78C1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AA78C1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71DC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A71DC"/>
    <w:rPr>
      <w:rFonts w:ascii="Times New Roman" w:hAnsi="Times New Roman" w:cs="Times New Roman"/>
      <w:i/>
      <w:sz w:val="24"/>
      <w:szCs w:val="24"/>
    </w:rPr>
  </w:style>
  <w:style w:type="paragraph" w:styleId="NoSpacing">
    <w:name w:val="No Spacing"/>
    <w:uiPriority w:val="1"/>
    <w:qFormat/>
    <w:rsid w:val="00AA78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24B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B7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4B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B7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E768B"/>
    <w:pPr>
      <w:numPr>
        <w:numId w:val="5"/>
      </w:numPr>
      <w:spacing w:line="360" w:lineRule="auto"/>
      <w:ind w:left="1077" w:hanging="357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A71DC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71DC"/>
    <w:rPr>
      <w:rFonts w:ascii="Times New Roman" w:hAnsi="Times New Roman" w:cs="Times New Roman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D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2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B4E0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BD18F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547642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4764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547642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47642"/>
    <w:rPr>
      <w:rFonts w:ascii="Times New Roman" w:hAnsi="Times New Roman" w:cs="Times New Roman"/>
      <w:noProof/>
      <w:sz w:val="24"/>
      <w:szCs w:val="24"/>
    </w:rPr>
  </w:style>
  <w:style w:type="paragraph" w:customStyle="1" w:styleId="MDPI62Acknowledgments">
    <w:name w:val="MDPI_6.2_Acknowledgments"/>
    <w:qFormat/>
    <w:rsid w:val="000763B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0763B4"/>
  </w:style>
  <w:style w:type="character" w:styleId="LineNumber">
    <w:name w:val="line number"/>
    <w:basedOn w:val="DefaultParagraphFont"/>
    <w:uiPriority w:val="99"/>
    <w:semiHidden/>
    <w:unhideWhenUsed/>
    <w:rsid w:val="00011214"/>
  </w:style>
  <w:style w:type="character" w:styleId="CommentReference">
    <w:name w:val="annotation reference"/>
    <w:basedOn w:val="DefaultParagraphFont"/>
    <w:uiPriority w:val="99"/>
    <w:semiHidden/>
    <w:unhideWhenUsed/>
    <w:rsid w:val="009944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4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458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458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4476AF"/>
    <w:pPr>
      <w:spacing w:after="0" w:line="240" w:lineRule="auto"/>
    </w:pPr>
    <w:rPr>
      <w:rFonts w:eastAsia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8C2D2-B86A-4D4D-978B-8955BC81F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4</vt:i4>
      </vt:variant>
    </vt:vector>
  </HeadingPairs>
  <TitlesOfParts>
    <vt:vector size="15" baseType="lpstr">
      <vt:lpstr/>
      <vt:lpstr>Introduction</vt:lpstr>
      <vt:lpstr>Materials and methods</vt:lpstr>
      <vt:lpstr>    TCGA dataset analysis</vt:lpstr>
      <vt:lpstr>    Tissue samples</vt:lpstr>
      <vt:lpstr>    Immunohistochemistry (IHC)</vt:lpstr>
      <vt:lpstr>    Evaluation of IHC</vt:lpstr>
      <vt:lpstr>    Statistical Analysis</vt:lpstr>
      <vt:lpstr>Results</vt:lpstr>
      <vt:lpstr>    CXCL13 expression serves as a prognostic biomarker for glioma outcomes </vt:lpstr>
      <vt:lpstr>    Patient Characteristics</vt:lpstr>
      <vt:lpstr>    CXCL13 and CD163 immunophenotype in astrocytoma tissues and their associations w</vt:lpstr>
      <vt:lpstr>    The prognostic value of CXCL13 , CD163 and CXCL13/CD163 coexpression in astrocyt</vt:lpstr>
      <vt:lpstr>Discussion</vt:lpstr>
      <vt:lpstr>Acknowledgments</vt:lpstr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Ricci</dc:creator>
  <cp:lastModifiedBy>Josie</cp:lastModifiedBy>
  <cp:revision>3</cp:revision>
  <cp:lastPrinted>2022-03-14T10:30:00Z</cp:lastPrinted>
  <dcterms:created xsi:type="dcterms:W3CDTF">2022-03-14T10:49:00Z</dcterms:created>
  <dcterms:modified xsi:type="dcterms:W3CDTF">2022-03-23T11:40:00Z</dcterms:modified>
</cp:coreProperties>
</file>